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C09" w:rsidRPr="00D04CAB" w:rsidRDefault="004F0C09" w:rsidP="004F0C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C09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9399F">
        <w:rPr>
          <w:rFonts w:ascii="Times New Roman" w:hAnsi="Times New Roman" w:cs="Times New Roman"/>
          <w:sz w:val="24"/>
          <w:szCs w:val="24"/>
        </w:rPr>
        <w:t>Fatty acid composition (% of total FA) of zooplankton taxa collected off eastern Australia.</w:t>
      </w:r>
    </w:p>
    <w:tbl>
      <w:tblPr>
        <w:tblW w:w="14409" w:type="dxa"/>
        <w:tblInd w:w="93" w:type="dxa"/>
        <w:tblLook w:val="04A0" w:firstRow="1" w:lastRow="0" w:firstColumn="1" w:lastColumn="0" w:noHBand="0" w:noVBand="1"/>
      </w:tblPr>
      <w:tblGrid>
        <w:gridCol w:w="2683"/>
        <w:gridCol w:w="852"/>
        <w:gridCol w:w="348"/>
        <w:gridCol w:w="636"/>
        <w:gridCol w:w="827"/>
        <w:gridCol w:w="348"/>
        <w:gridCol w:w="606"/>
        <w:gridCol w:w="827"/>
        <w:gridCol w:w="348"/>
        <w:gridCol w:w="827"/>
        <w:gridCol w:w="2506"/>
        <w:gridCol w:w="1771"/>
        <w:gridCol w:w="1830"/>
      </w:tblGrid>
      <w:tr w:rsidR="004F0C09" w:rsidRPr="00D04CAB" w:rsidTr="006A6C9B">
        <w:trPr>
          <w:trHeight w:val="20"/>
          <w:tblHeader/>
        </w:trPr>
        <w:tc>
          <w:tcPr>
            <w:tcW w:w="2683" w:type="dxa"/>
            <w:tcBorders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726" w:type="dxa"/>
            <w:gridSpan w:val="12"/>
            <w:tcBorders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ooplankton taxa (Australia)</w:t>
            </w:r>
          </w:p>
        </w:tc>
      </w:tr>
      <w:tr w:rsidR="004F0C09" w:rsidRPr="00D04CAB" w:rsidTr="006A6C9B">
        <w:trPr>
          <w:trHeight w:val="20"/>
          <w:tblHeader/>
        </w:trPr>
        <w:tc>
          <w:tcPr>
            <w:tcW w:w="2683" w:type="dxa"/>
            <w:tcBorders>
              <w:left w:val="nil"/>
              <w:right w:val="nil"/>
            </w:tcBorders>
            <w:noWrap/>
            <w:vAlign w:val="center"/>
            <w:hideMark/>
          </w:tcPr>
          <w:p w:rsidR="004F0C09" w:rsidRPr="00D04CAB" w:rsidRDefault="004F0C09" w:rsidP="00AB6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0" w:name="_GoBack"/>
          </w:p>
        </w:tc>
        <w:tc>
          <w:tcPr>
            <w:tcW w:w="1836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4F0C09" w:rsidRPr="00D04CAB" w:rsidRDefault="004F0C09" w:rsidP="00AB6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ndinula</w:t>
            </w:r>
            <w:proofErr w:type="spellEnd"/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vulgaris</w:t>
            </w:r>
          </w:p>
        </w:tc>
        <w:tc>
          <w:tcPr>
            <w:tcW w:w="1781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:rsidR="004F0C09" w:rsidRPr="00D04CAB" w:rsidRDefault="004F0C09" w:rsidP="00AB6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rimp-like zooplankton</w:t>
            </w:r>
          </w:p>
        </w:tc>
        <w:tc>
          <w:tcPr>
            <w:tcW w:w="2002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4F0C09" w:rsidRPr="00D04CAB" w:rsidRDefault="004F0C09" w:rsidP="00AB6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sh Larvae</w:t>
            </w:r>
          </w:p>
        </w:tc>
        <w:tc>
          <w:tcPr>
            <w:tcW w:w="2506" w:type="dxa"/>
            <w:tcBorders>
              <w:left w:val="nil"/>
              <w:right w:val="nil"/>
            </w:tcBorders>
            <w:vAlign w:val="center"/>
            <w:hideMark/>
          </w:tcPr>
          <w:p w:rsidR="004F0C09" w:rsidRPr="00D04CAB" w:rsidRDefault="004F0C09" w:rsidP="00AB6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ubeucalanus</w:t>
            </w:r>
            <w:proofErr w:type="spellEnd"/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p.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  <w:hideMark/>
          </w:tcPr>
          <w:p w:rsidR="004F0C09" w:rsidRPr="00D04CAB" w:rsidRDefault="004F0C09" w:rsidP="00AB6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ndacia</w:t>
            </w:r>
            <w:proofErr w:type="spellEnd"/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thiopica</w:t>
            </w:r>
            <w:proofErr w:type="spellEnd"/>
          </w:p>
        </w:tc>
        <w:tc>
          <w:tcPr>
            <w:tcW w:w="1830" w:type="dxa"/>
            <w:tcBorders>
              <w:left w:val="nil"/>
              <w:right w:val="nil"/>
            </w:tcBorders>
            <w:noWrap/>
            <w:vAlign w:val="center"/>
            <w:hideMark/>
          </w:tcPr>
          <w:p w:rsidR="004F0C09" w:rsidRPr="00D04CAB" w:rsidRDefault="00AB6566" w:rsidP="00AB6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el larva</w:t>
            </w:r>
          </w:p>
        </w:tc>
      </w:tr>
      <w:bookmarkEnd w:id="0"/>
      <w:tr w:rsidR="004F0C09" w:rsidRPr="00D04CAB" w:rsidTr="006A6C9B">
        <w:trPr>
          <w:trHeight w:val="20"/>
        </w:trPr>
        <w:tc>
          <w:tcPr>
            <w:tcW w:w="2683" w:type="dxa"/>
            <w:noWrap/>
            <w:vAlign w:val="center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836" w:type="dxa"/>
            <w:gridSpan w:val="3"/>
            <w:noWrap/>
            <w:vAlign w:val="center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=5</w:t>
            </w:r>
          </w:p>
        </w:tc>
        <w:tc>
          <w:tcPr>
            <w:tcW w:w="1781" w:type="dxa"/>
            <w:gridSpan w:val="3"/>
            <w:vAlign w:val="center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=3</w:t>
            </w:r>
          </w:p>
        </w:tc>
        <w:tc>
          <w:tcPr>
            <w:tcW w:w="2002" w:type="dxa"/>
            <w:gridSpan w:val="3"/>
            <w:noWrap/>
            <w:vAlign w:val="center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=3</w:t>
            </w:r>
          </w:p>
        </w:tc>
        <w:tc>
          <w:tcPr>
            <w:tcW w:w="2506" w:type="dxa"/>
            <w:noWrap/>
            <w:vAlign w:val="center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=1</w:t>
            </w:r>
          </w:p>
        </w:tc>
        <w:tc>
          <w:tcPr>
            <w:tcW w:w="1771" w:type="dxa"/>
            <w:noWrap/>
            <w:vAlign w:val="center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=1</w:t>
            </w:r>
          </w:p>
        </w:tc>
        <w:tc>
          <w:tcPr>
            <w:tcW w:w="1830" w:type="dxa"/>
            <w:noWrap/>
            <w:vAlign w:val="center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=1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1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∑SFA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2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4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3.9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9.9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4.5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:1ω7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:1ω5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:1ω8c+a17:0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:1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:1ω7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:1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:1ω11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:1ω9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:1ω7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:1ω11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:1ω7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:1ω11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:1ω9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:1ω7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:1ω11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:1ω7c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∑MUFA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4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6.8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5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2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3.9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8.3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8.7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16PUFAs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18:3ω6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:4ω3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:2ω6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:3ω3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:4ω6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:5ω3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0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5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2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:3ω6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:4ω3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:2ω6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:5ω3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:5ω6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5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9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:4ω6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:5ω3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22PUFAs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:5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∑PUFA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4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.0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0.3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9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.1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2.1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0.9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6.4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ω3/ω6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3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hers</w:t>
            </w:r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∑</w:t>
            </w:r>
            <w:proofErr w:type="spellStart"/>
            <w:r w:rsidRPr="00D04C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so</w:t>
            </w: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SAT+</w:t>
            </w:r>
            <w:r w:rsidRPr="00D04C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nteiso</w:t>
            </w: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SAT</w:t>
            </w:r>
            <w:proofErr w:type="spellEnd"/>
          </w:p>
        </w:tc>
        <w:tc>
          <w:tcPr>
            <w:tcW w:w="852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348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506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771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1830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4F0C09" w:rsidRPr="00D04CAB" w:rsidTr="006A6C9B">
        <w:trPr>
          <w:trHeight w:val="20"/>
        </w:trPr>
        <w:tc>
          <w:tcPr>
            <w:tcW w:w="2683" w:type="dxa"/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PA/DHA</w:t>
            </w:r>
          </w:p>
        </w:tc>
        <w:tc>
          <w:tcPr>
            <w:tcW w:w="852" w:type="dxa"/>
            <w:tcBorders>
              <w:top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±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F0C09" w:rsidRPr="00D04CAB" w:rsidRDefault="004F0C09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</w:tbl>
    <w:p w:rsidR="004F0C09" w:rsidRPr="00D04CAB" w:rsidRDefault="004F0C09" w:rsidP="004F0C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CAB">
        <w:rPr>
          <w:rFonts w:ascii="Times New Roman" w:hAnsi="Times New Roman" w:cs="Times New Roman"/>
          <w:sz w:val="24"/>
          <w:szCs w:val="24"/>
        </w:rPr>
        <w:t>∑</w:t>
      </w:r>
      <w:proofErr w:type="spellStart"/>
      <w:r w:rsidRPr="00D04CAB">
        <w:rPr>
          <w:rFonts w:ascii="Times New Roman" w:hAnsi="Times New Roman" w:cs="Times New Roman"/>
          <w:sz w:val="24"/>
          <w:szCs w:val="24"/>
        </w:rPr>
        <w:t>iso-SAT+anteiso-SAT</w:t>
      </w:r>
      <w:proofErr w:type="spellEnd"/>
      <w:r w:rsidRPr="00D04CAB">
        <w:rPr>
          <w:rFonts w:ascii="Times New Roman" w:hAnsi="Times New Roman" w:cs="Times New Roman"/>
          <w:sz w:val="24"/>
          <w:szCs w:val="24"/>
        </w:rPr>
        <w:t>= i15:0, a15:0, i16:0, i17:0, i18:0</w:t>
      </w:r>
    </w:p>
    <w:p w:rsidR="004F0C09" w:rsidRPr="00D04CAB" w:rsidRDefault="004F0C09" w:rsidP="004F0C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04CAB">
        <w:rPr>
          <w:rFonts w:ascii="Times New Roman" w:hAnsi="Times New Roman" w:cs="Times New Roman"/>
          <w:sz w:val="24"/>
          <w:szCs w:val="24"/>
        </w:rPr>
        <w:t>others=</w:t>
      </w:r>
      <w:proofErr w:type="gramEnd"/>
      <w:r w:rsidRPr="00D04CAB">
        <w:rPr>
          <w:rFonts w:ascii="Times New Roman" w:hAnsi="Times New Roman" w:cs="Times New Roman"/>
          <w:sz w:val="24"/>
          <w:szCs w:val="24"/>
        </w:rPr>
        <w:t>14:1ω5c, 16:1ω9c, C18PUFA, 18:1ω7t, 18:1ω5c, C20PUFA, C22PUFA, 22:1ω9c, 23:0, 24:5ω3, C24PUFA, C26PUFA, 26:2, 26:1ω9c</w:t>
      </w:r>
    </w:p>
    <w:p w:rsidR="004F0C09" w:rsidRDefault="004F0C09" w:rsidP="004F0C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CAB">
        <w:rPr>
          <w:rFonts w:ascii="Times New Roman" w:hAnsi="Times New Roman" w:cs="Times New Roman"/>
          <w:sz w:val="24"/>
          <w:szCs w:val="24"/>
        </w:rPr>
        <w:t>Abbreviations: SFA-saturated fatty acids, MUFA- monounsaturated fatty acids, PUFA-polyunsaturated fatty acids</w:t>
      </w:r>
    </w:p>
    <w:p w:rsidR="004F0C09" w:rsidRDefault="004F0C09" w:rsidP="004F0C09"/>
    <w:p w:rsidR="00D53A0D" w:rsidRDefault="00D53A0D"/>
    <w:sectPr w:rsidR="00D53A0D" w:rsidSect="004F0C09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nkGothic Md BT">
    <w:panose1 w:val="020B0807020203060204"/>
    <w:charset w:val="00"/>
    <w:family w:val="swiss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C09"/>
    <w:rsid w:val="0005796E"/>
    <w:rsid w:val="0035460F"/>
    <w:rsid w:val="00414AB0"/>
    <w:rsid w:val="004F0C09"/>
    <w:rsid w:val="00623CD8"/>
    <w:rsid w:val="00667DE8"/>
    <w:rsid w:val="008E5923"/>
    <w:rsid w:val="008F0038"/>
    <w:rsid w:val="00AB6566"/>
    <w:rsid w:val="00D53A0D"/>
    <w:rsid w:val="00DE4ABE"/>
    <w:rsid w:val="00FE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jectMantaheadings">
    <w:name w:val="Project Manta headings"/>
    <w:basedOn w:val="Normal"/>
    <w:link w:val="ProjectMantaheadingsChar"/>
    <w:autoRedefine/>
    <w:qFormat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character" w:customStyle="1" w:styleId="ProjectMantaheadingsChar">
    <w:name w:val="Project Manta headings Char"/>
    <w:basedOn w:val="DefaultParagraphFont"/>
    <w:link w:val="ProjectMantaheadings"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4F0C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jectMantaheadings">
    <w:name w:val="Project Manta headings"/>
    <w:basedOn w:val="Normal"/>
    <w:link w:val="ProjectMantaheadingsChar"/>
    <w:autoRedefine/>
    <w:qFormat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character" w:customStyle="1" w:styleId="ProjectMantaheadingsChar">
    <w:name w:val="Project Manta headings Char"/>
    <w:basedOn w:val="DefaultParagraphFont"/>
    <w:link w:val="ProjectMantaheadings"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4F0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e</dc:creator>
  <cp:lastModifiedBy>Lydie</cp:lastModifiedBy>
  <cp:revision>2</cp:revision>
  <dcterms:created xsi:type="dcterms:W3CDTF">2013-09-10T06:04:00Z</dcterms:created>
  <dcterms:modified xsi:type="dcterms:W3CDTF">2013-09-13T06:49:00Z</dcterms:modified>
</cp:coreProperties>
</file>